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B21FE" w14:textId="77777777" w:rsidR="00B85FDC" w:rsidRDefault="00B85FDC" w:rsidP="00B85FDC">
      <w:pPr>
        <w:widowControl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</w:p>
    <w:p w14:paraId="5A3D5D1F" w14:textId="1E998F4C" w:rsidR="003248F0" w:rsidRPr="00B85FDC" w:rsidRDefault="00B85FDC" w:rsidP="00B85FDC">
      <w:pPr>
        <w:widowControl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B85FDC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Supplemental table 1. </w:t>
      </w:r>
      <w:r w:rsidRPr="00B85FDC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Regional and age distribution of surgical meningioma patients</w:t>
      </w:r>
    </w:p>
    <w:p w14:paraId="3B8E739A" w14:textId="77777777" w:rsidR="00B85FDC" w:rsidRDefault="00B85FDC">
      <w:pPr>
        <w:rPr>
          <w:rFonts w:hint="eastAsia"/>
        </w:rPr>
      </w:pPr>
    </w:p>
    <w:tbl>
      <w:tblPr>
        <w:tblW w:w="8197" w:type="dxa"/>
        <w:jc w:val="center"/>
        <w:tblLook w:val="04A0" w:firstRow="1" w:lastRow="0" w:firstColumn="1" w:lastColumn="0" w:noHBand="0" w:noVBand="1"/>
      </w:tblPr>
      <w:tblGrid>
        <w:gridCol w:w="1467"/>
        <w:gridCol w:w="1651"/>
        <w:gridCol w:w="1651"/>
        <w:gridCol w:w="1651"/>
        <w:gridCol w:w="881"/>
        <w:gridCol w:w="896"/>
      </w:tblGrid>
      <w:tr w:rsidR="00B85FDC" w:rsidRPr="00B85FDC" w14:paraId="0733F212" w14:textId="77777777" w:rsidTr="00BE689E">
        <w:trPr>
          <w:trHeight w:val="313"/>
          <w:jc w:val="center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B71A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EB4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40 year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6C90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0-59 year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CBE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gt;=60 year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2FE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X</w:t>
            </w: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E611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st</w:t>
            </w:r>
          </w:p>
        </w:tc>
      </w:tr>
      <w:tr w:rsidR="00B85FDC" w:rsidRPr="00B85FDC" w14:paraId="0689B51B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27C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6DB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,398 (15.41%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A7C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,120 (56.51%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223E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,543 (28.08%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B08" w14:textId="77777777" w:rsidR="00B85FDC" w:rsidRPr="00B85FDC" w:rsidRDefault="00B85FDC" w:rsidP="00B85FD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8D4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B85FDC" w:rsidRPr="00B85FDC" w14:paraId="47F604CD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71A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66C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32 (13.40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F51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,106 (53.03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75A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,333 (33.5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61C3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9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D47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85FDC" w:rsidRPr="00B85FDC" w14:paraId="2C8942FF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54E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hin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7A18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2 (11.83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C82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25 (60.1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D23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31 (28.0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D3F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94F" w14:textId="77777777" w:rsidR="00B85FDC" w:rsidRPr="00B85FDC" w:rsidRDefault="00B85FDC" w:rsidP="00B85FD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5FDC" w:rsidRPr="00B85FDC" w14:paraId="1B50B22E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C6D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Chin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8A2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29 (17.43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99D2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,108 (58.69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E541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51 (23.89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1E5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B85" w14:textId="77777777" w:rsidR="00B85FDC" w:rsidRPr="00B85FDC" w:rsidRDefault="00B85FDC" w:rsidP="00B85FD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5FDC" w:rsidRPr="00B85FDC" w14:paraId="5C64E777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3F6B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outh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A1E5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2 (20.40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69B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34 (59.8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8609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76 (19.7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F87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C56" w14:textId="77777777" w:rsidR="00B85FDC" w:rsidRPr="00B85FDC" w:rsidRDefault="00B85FDC" w:rsidP="00B85FD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5FDC" w:rsidRPr="00B85FDC" w14:paraId="3B89E885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38C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CA3D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 (26.06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1D5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72 (56.03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2E4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5 (17.9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5EDA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ABDC" w14:textId="77777777" w:rsidR="00B85FDC" w:rsidRPr="00B85FDC" w:rsidRDefault="00B85FDC" w:rsidP="00B85FD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85FDC" w:rsidRPr="00B85FDC" w14:paraId="1E2FD729" w14:textId="77777777" w:rsidTr="00BE689E">
        <w:trPr>
          <w:trHeight w:val="282"/>
          <w:jc w:val="center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08BD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0D01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1 (19.74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D11A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73 (59.22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C876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7 (21.04%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0DA4" w14:textId="77777777" w:rsidR="00B85FDC" w:rsidRPr="00B85FDC" w:rsidRDefault="00B85FDC" w:rsidP="00B85FD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1DF4" w14:textId="77777777" w:rsidR="00B85FDC" w:rsidRPr="00B85FDC" w:rsidRDefault="00B85FDC" w:rsidP="00B85F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5F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42BB4D64" w14:textId="77777777" w:rsidR="00B85FDC" w:rsidRDefault="00B85FDC">
      <w:pPr>
        <w:rPr>
          <w:rFonts w:hint="eastAsia"/>
        </w:rPr>
      </w:pPr>
    </w:p>
    <w:sectPr w:rsidR="00B85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7C426" w14:textId="77777777" w:rsidR="000B256A" w:rsidRDefault="000B256A" w:rsidP="00B85FDC">
      <w:pPr>
        <w:rPr>
          <w:rFonts w:hint="eastAsia"/>
        </w:rPr>
      </w:pPr>
      <w:r>
        <w:separator/>
      </w:r>
    </w:p>
  </w:endnote>
  <w:endnote w:type="continuationSeparator" w:id="0">
    <w:p w14:paraId="2D16216C" w14:textId="77777777" w:rsidR="000B256A" w:rsidRDefault="000B256A" w:rsidP="00B85F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D3A07" w14:textId="77777777" w:rsidR="000B256A" w:rsidRDefault="000B256A" w:rsidP="00B85FDC">
      <w:pPr>
        <w:rPr>
          <w:rFonts w:hint="eastAsia"/>
        </w:rPr>
      </w:pPr>
      <w:r>
        <w:separator/>
      </w:r>
    </w:p>
  </w:footnote>
  <w:footnote w:type="continuationSeparator" w:id="0">
    <w:p w14:paraId="26D6ABC9" w14:textId="77777777" w:rsidR="000B256A" w:rsidRDefault="000B256A" w:rsidP="00B85F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170D"/>
    <w:rsid w:val="000B256A"/>
    <w:rsid w:val="0029170D"/>
    <w:rsid w:val="003248F0"/>
    <w:rsid w:val="00341435"/>
    <w:rsid w:val="004F05FA"/>
    <w:rsid w:val="00B85FDC"/>
    <w:rsid w:val="00BE689E"/>
    <w:rsid w:val="00C261E4"/>
    <w:rsid w:val="00EA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18572"/>
  <w15:chartTrackingRefBased/>
  <w15:docId w15:val="{33B87667-86FF-46BE-B79D-91952009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17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7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7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7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7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7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7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7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17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1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1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17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17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17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17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17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17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17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1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17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17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1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17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17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17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1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17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17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5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5F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5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5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19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海 龙</dc:creator>
  <cp:keywords/>
  <dc:description/>
  <cp:lastModifiedBy>剑海 龙</cp:lastModifiedBy>
  <cp:revision>3</cp:revision>
  <dcterms:created xsi:type="dcterms:W3CDTF">2025-02-19T03:53:00Z</dcterms:created>
  <dcterms:modified xsi:type="dcterms:W3CDTF">2025-02-19T03:54:00Z</dcterms:modified>
</cp:coreProperties>
</file>